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Additional file 6. </w:t>
      </w:r>
    </w:p>
    <w:tbl>
      <w:tblPr>
        <w:tblW w:w="11369" w:type="dxa"/>
        <w:jc w:val="left"/>
        <w:tblInd w:w="-137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6"/>
        <w:gridCol w:w="708"/>
        <w:gridCol w:w="5017"/>
        <w:gridCol w:w="4458"/>
      </w:tblGrid>
      <w:tr>
        <w:trPr>
          <w:tblHeader w:val="true"/>
          <w:trHeight w:val="255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4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0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6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1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6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P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3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BP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5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R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5'-exoribonucle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1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P4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5'-exoribonucle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7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BP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8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9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X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4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A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organiz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regulatory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2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N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organiz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bridg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3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M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organiz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lateral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1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 (NADP+)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2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ine phosphorib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8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C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bic respir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:ADP anti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3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O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omatic amino acid family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deoxy-7-phosphoheptulon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4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O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omatic amino acid family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sm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0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O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omatic amino acid family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omatic-amino-acid transam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2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 ca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1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D8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3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I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achment of GPI anchor to protei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-anchor transamid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5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T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lase activity, acting on carbon-nitrogen</w:t>
              <w:br/>
              <w:t>(but not peptide) bond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6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4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22W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5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2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T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lase activity, acting on carbon-nitrogen</w:t>
              <w:br/>
              <w:t>(but not peptide) bond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3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20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T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4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2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F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4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CY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ine-purine perme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6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7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X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2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W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4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D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1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1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8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3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I1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3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4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sequence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0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0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6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87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6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-adenosylmethionine-dependent</w:t>
              <w:br/>
              <w:t>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6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8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7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9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P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0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te hydr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7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7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8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8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GH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4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1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6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2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U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2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HI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07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F2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34W-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1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5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3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2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4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1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S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-beta-glucan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5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F1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5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4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0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1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4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3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8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1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5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1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7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P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1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1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5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D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 dehydro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5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D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 dehydro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8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6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1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5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0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0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8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SH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hydrol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5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 bud site selec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1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P-diacylglycerol-inositol</w:t>
              <w:br/>
              <w:t>3-phosphatid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5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S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uctural constituent of cell wall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4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R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0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an 1,3-beta-glucos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2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I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3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B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ular morphogenesis during vegetative</w:t>
              <w:br/>
              <w:t>growth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ator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5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C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4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silencing at telomer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-lysine N-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1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M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8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P16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0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W1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ion with cellular fus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id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8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H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translational protein targeting to </w:t>
              <w:br/>
              <w:t>membran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er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0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translational protein targeting to</w:t>
              <w:br/>
              <w:t>membran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P4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lation release factor activity, codon specific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3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E5,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'de novo' IMP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ne-glycine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0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'de novo' pyrimidine bas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tate phosphorib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6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M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4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DNA poly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7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DNA repl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idyl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6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Q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arboxylic acid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2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P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 ion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5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0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C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filament mo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4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V4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7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T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02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4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 GTPase activa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1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yl-nucleotide exchange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9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F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7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2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1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R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0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2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keto sterol 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7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osterol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7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lene monooxy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0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8 sterol iso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0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24-C-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0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G2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3 sterol dehydro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4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V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osphomevalonate decarboxyl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9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O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ty acid elongation, unsaturated fatty acid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elon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5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dehydrogenase activity, zinc-dependent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7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6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mentous growth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1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L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ic acid and derivativ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4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9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I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6-phosphate iso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7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O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2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5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K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1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MP synthase (glutamine-hydrolyzing)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21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D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 dehydro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1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1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porphyrinogen ox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T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1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T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0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azoleglycerol-phosphate dehydr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1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ol-phosphate transam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3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-ATP di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5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phosphorib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6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S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e phosphate diphospho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4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azoleglycerol-phosph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3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T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-tRNA lig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6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usine biosynthesis from peptidyl-</w:t>
              <w:br/>
              <w:t>lysin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ferase activity, transferring alkyl or aryl</w:t>
              <w:br/>
              <w:t>(other than methyl) group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3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copper ion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oxide dismutase copper chaperon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8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 growth (sensu Saccharomyces)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E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-siderophore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-chelate 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31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yogam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6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tRNA lig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5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S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sine biosynthesis via aminoadipic acid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ccharopine dehydrogenase</w:t>
              <w:br/>
              <w:t>(NADP+, L-glutamate-forming)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3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7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X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anese ion homeosta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anese ion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9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9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F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0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2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serine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H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ylhomocyste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-semialdehyde dehydro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6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-tRNA lig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7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crotubule cytoskeleton organization and </w:t>
              <w:br/>
              <w:t>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2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M3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2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3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2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1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RNA catabolism, nonsense-mediated </w:t>
              <w:br/>
              <w:t>deca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B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RNA catabolism, nonsense-mediated </w:t>
              <w:br/>
              <w:t>deca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4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BP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export from nucleu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8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R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export from nucleu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M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glucosam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acetylglucosamine mut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4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NA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cotinate-nucleotide diphosphorylase</w:t>
              <w:br/>
              <w:t>(carboxylating)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2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N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anthranilate 3,4-dioxyge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3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G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cent polypeptide assoc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9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GD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cent polypeptide assoc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0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TT10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 regulation of DNA transposi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26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M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 regulation of fatty acid</w:t>
              <w:br/>
              <w:t>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7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F2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trans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regula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7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WC2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mRNA splicing, via spliceosom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3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P4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mRNA splicing, via spliceosom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8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mRNA splicing, via spliceosom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U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mRNA splicing, via spliceosom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8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obase, nucleoside, nucleotide and</w:t>
              <w:br/>
              <w:t>nucleic acid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-tetrahydrofolate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9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P4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cytoplasmic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5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s(5'-nucleosyl)-tetra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K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at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ntoate-beta-alanine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6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thenat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dehydropantoate 2-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2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E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-phosphate shun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ulose-phosphate 3-epi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7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KL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ose-phosphate shun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0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PH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ptidyl-diphthamide biosynthesis from</w:t>
              <w:br/>
              <w:t>peptidyl-histidin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2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S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9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0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8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3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20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X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osphat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polyphosphatase activity</w:t>
            </w:r>
          </w:p>
        </w:tc>
      </w:tr>
      <w:tr>
        <w:trPr>
          <w:trHeight w:val="52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8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regulation of transcription from RNA polymerase II promoter by pheromone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inhibitor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9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7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translational protein targeting to</w:t>
              <w:br/>
              <w:t>membran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9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ssing of 20S pre-rRNA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2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ssing of 20S pre-rRNA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9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1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ssing of 20S pre-rRNA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2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ssing of 20S pre-rRNA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2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ssing of 20S pre-rRNA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2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roline-5-carboxylate 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5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T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acet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ptide alpha-N-acet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2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2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1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rotein 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0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I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inhibi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3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4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osine-di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3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G1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1,6-mann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0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I4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-6-phosphate iso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5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-1-phosphate guanylyltransf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4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W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lichyl-diphosphooligosaccharide-protein</w:t>
              <w:br/>
              <w:t>glycotransf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2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T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diphosphooligosaccharide-protein </w:t>
              <w:br/>
              <w:t>glycotransf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26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diphosphooligosaccharide-protein </w:t>
              <w:br/>
              <w:t>glyco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3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bridg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G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phosphate beta-glucosyltransferase </w:t>
              <w:br/>
              <w:t>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0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diphosphooligosaccharide-protein </w:t>
              <w:br/>
              <w:t>glycotransf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0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B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diphosphooligosaccharide-protein </w:t>
              <w:br/>
              <w:t>glyco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2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RG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sugar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8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PM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ferase activity, transferring glycosyl groups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T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O-linked glycos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phosphate-mannose-protein </w:t>
              <w:br/>
              <w:t>mann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2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protein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6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K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1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K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 CK2 regula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6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KA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K2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1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P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0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4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0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4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3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8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4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4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5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0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8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6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31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0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7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7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7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7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8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7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1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0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B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3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0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9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6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3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5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5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7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7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1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7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4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4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3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49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6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6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9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0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6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8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9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7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4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8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5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32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7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4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56C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4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6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8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1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7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94W-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43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7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7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6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2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7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7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9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2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7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6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Z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7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7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3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6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8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3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6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8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9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7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6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2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6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2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5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4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1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0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3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2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3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14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9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2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4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0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1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2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6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0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1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8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9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4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6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8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9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M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MA2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1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2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A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E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8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T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tein import into mitochondrial </w:t>
              <w:br/>
              <w:t>intermembrane spac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0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F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mport into nucleu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GTPase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7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CE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nyl-dependent CAAX prote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5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annomu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2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P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sequence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4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7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9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endopept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4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KC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tic-type signal pept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0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O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bas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 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2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bas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5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midine deoxyribonucleoside </w:t>
              <w:br/>
              <w:t>triphosphate ca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P di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4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C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nucleotide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MP deam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2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salvag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 phosphoribos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0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H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salvag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ine nucleos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5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cell redox homeosta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disulfide 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1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P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progression through cell cycl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2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C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9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V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0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G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fic RNA polymerase II transcription factor</w:t>
              <w:br/>
              <w:t>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5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HP6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3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3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5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K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ve cell ag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ki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1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WM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esic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6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R1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ru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6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B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hea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3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smotic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ferase activity, transferring phosphorus-</w:t>
              <w:br/>
              <w:t>containing group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5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R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smotic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1-phosphat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8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N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gluconate dehydrogenase </w:t>
              <w:br/>
              <w:t>(decarboxylating)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5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ept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8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C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8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C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G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deoxyglucose-6-phosphat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K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bosomal large subunit assembly and </w:t>
              <w:br/>
              <w:t>maintenanc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1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Q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bosomal large subunit assembly and </w:t>
              <w:br/>
              <w:t>maintenanc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7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X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bosomal large subunit assembly and </w:t>
              <w:br/>
              <w:t>maintenanc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imary transcript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8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F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bosomal large subunit assembly and </w:t>
              <w:br/>
              <w:t>maintenance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0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X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large subunit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A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large subunit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7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TM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large subunit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3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P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assembl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ptidyl-prolyl cis-trans iso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3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9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export from nucleu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1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7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P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imary transcript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4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P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0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H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9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K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7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F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uridyl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8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1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1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P5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4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8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P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0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G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6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-adenosylmethionine-dependent </w:t>
              <w:br/>
              <w:t>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9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9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W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4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4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K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6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P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5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R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0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T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0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 family amino acid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erine 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2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2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1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6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C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4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D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mall GTPase mediated signal </w:t>
              <w:br/>
              <w:t>transduc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0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Q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7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R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lipid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elon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5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R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VH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7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1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B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er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4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A19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4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A4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6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A1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4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A3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4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A4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1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C4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C1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1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B1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8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O2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5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B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2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B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from RNA polymerase II </w:t>
              <w:br/>
              <w:t>promoter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1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TD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lase activity, acting on ester bonds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3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4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F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0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8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F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8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F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8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P2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8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P1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3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P1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3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P1B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3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P2A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4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F3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0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I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2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F3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3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I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6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F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N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4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6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T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6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F1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6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D1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3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3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9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LI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1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8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P7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0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MC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2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NA aminoacylation for protein </w:t>
              <w:br/>
              <w:t>trans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0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export from nucleu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6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8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eth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9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1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eth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(guanine) meth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1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-pseudouridin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7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D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isopentenyltransfer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3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N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S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o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uridin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5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HP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6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process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gluconolacton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P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9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P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biosynth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nilate synth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9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R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7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C1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folding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8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-tRNA ligase activity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2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P4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-type spliceosome disassembly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NA splicing factor activity, transesterification </w:t>
              <w:br/>
              <w:t>mechanism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0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RB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 GTPase binding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MA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ci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gen-transporting ATPase activity, </w:t>
              <w:br/>
              <w:t>rotational mechanism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3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MA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ci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gen-transporting ATPase activity, </w:t>
              <w:br/>
              <w:t>rotational mechanism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ci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gen-transporting ATPase activity, </w:t>
              <w:br/>
              <w:t>rotational mechanism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8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MA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ci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gen-transporting ATPase activity, rotational mechanism</w:t>
            </w:r>
          </w:p>
        </w:tc>
      </w:tr>
      <w:tr>
        <w:trPr>
          <w:trHeight w:val="51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2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MA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cidific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gen-transporting ATPase activity, </w:t>
              <w:br/>
              <w:t>rotational mechanism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9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S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aminoacylat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e-tRNA lig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1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C1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-long-chain fatty acid metabolism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8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O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 fusion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SNARE activity</w:t>
            </w:r>
          </w:p>
        </w:tc>
      </w:tr>
      <w:tr>
        <w:trPr>
          <w:trHeight w:val="255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3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T2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 organization and biogenesis</w:t>
            </w:r>
          </w:p>
        </w:tc>
        <w:tc>
          <w:tcPr>
            <w:tcW w:w="44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34W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N1</w:t>
            </w:r>
          </w:p>
        </w:tc>
        <w:tc>
          <w:tcPr>
            <w:tcW w:w="5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4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elongase activit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Heading3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7:00Z</dcterms:created>
  <dc:creator>belale</dc:creator>
  <dc:description/>
  <cp:keywords/>
  <dc:language>en-US</dc:language>
  <cp:lastModifiedBy>belale</cp:lastModifiedBy>
  <dcterms:modified xsi:type="dcterms:W3CDTF">2008-05-19T11:37:00Z</dcterms:modified>
  <cp:revision>2</cp:revision>
  <dc:subject/>
  <dc:title>Additional file 10</dc:title>
</cp:coreProperties>
</file>